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6643E" w14:textId="77777777" w:rsidR="00CE07A8" w:rsidRPr="00096F1A" w:rsidRDefault="00CE07A8" w:rsidP="00CE07A8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96F1A">
        <w:rPr>
          <w:rFonts w:ascii="Times New Roman" w:eastAsia="Times New Roman" w:hAnsi="Times New Roman" w:cs="Times New Roman"/>
          <w:sz w:val="18"/>
          <w:szCs w:val="18"/>
        </w:rPr>
        <w:t>APPENDIX 1</w:t>
      </w:r>
    </w:p>
    <w:p w14:paraId="5CC06DF2" w14:textId="64EF56C7" w:rsidR="00CE07A8" w:rsidRPr="00096F1A" w:rsidRDefault="00CE07A8" w:rsidP="00CE07A8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gramStart"/>
      <w:r w:rsidRPr="00096F1A">
        <w:rPr>
          <w:rFonts w:ascii="Times New Roman" w:eastAsia="Times New Roman" w:hAnsi="Times New Roman" w:cs="Times New Roman"/>
          <w:sz w:val="18"/>
          <w:szCs w:val="18"/>
        </w:rPr>
        <w:t>Table 1.</w:t>
      </w:r>
      <w:proofErr w:type="gramEnd"/>
      <w:r w:rsidRPr="00096F1A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096F1A">
        <w:rPr>
          <w:rFonts w:ascii="Times New Roman" w:eastAsia="Times New Roman" w:hAnsi="Times New Roman" w:cs="Times New Roman"/>
          <w:sz w:val="18"/>
          <w:szCs w:val="18"/>
        </w:rPr>
        <w:t>Descriptives</w:t>
      </w:r>
      <w:proofErr w:type="spellEnd"/>
      <w:r w:rsidRPr="00096F1A"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w:proofErr w:type="spellStart"/>
      <w:r w:rsidRPr="00096F1A">
        <w:rPr>
          <w:rFonts w:ascii="Times New Roman" w:eastAsia="Times New Roman" w:hAnsi="Times New Roman" w:cs="Times New Roman"/>
          <w:sz w:val="18"/>
          <w:szCs w:val="18"/>
        </w:rPr>
        <w:t>intercorrelations</w:t>
      </w:r>
      <w:proofErr w:type="spellEnd"/>
      <w:r w:rsidRPr="00096F1A">
        <w:rPr>
          <w:rFonts w:ascii="Times New Roman" w:eastAsia="Times New Roman" w:hAnsi="Times New Roman" w:cs="Times New Roman"/>
          <w:sz w:val="18"/>
          <w:szCs w:val="18"/>
        </w:rPr>
        <w:t xml:space="preserve"> of all variables in </w:t>
      </w:r>
      <w:r w:rsidR="005B3D55" w:rsidRPr="00096F1A">
        <w:rPr>
          <w:rFonts w:ascii="Times New Roman" w:eastAsia="Times New Roman" w:hAnsi="Times New Roman" w:cs="Times New Roman"/>
          <w:sz w:val="18"/>
          <w:szCs w:val="18"/>
        </w:rPr>
        <w:t>our</w:t>
      </w:r>
      <w:r w:rsidRPr="00096F1A">
        <w:rPr>
          <w:rFonts w:ascii="Times New Roman" w:eastAsia="Times New Roman" w:hAnsi="Times New Roman" w:cs="Times New Roman"/>
          <w:sz w:val="18"/>
          <w:szCs w:val="18"/>
        </w:rPr>
        <w:t xml:space="preserve"> study</w:t>
      </w:r>
    </w:p>
    <w:tbl>
      <w:tblPr>
        <w:tblW w:w="13501" w:type="dxa"/>
        <w:tblLayout w:type="fixed"/>
        <w:tblLook w:val="0400" w:firstRow="0" w:lastRow="0" w:firstColumn="0" w:lastColumn="0" w:noHBand="0" w:noVBand="1"/>
      </w:tblPr>
      <w:tblGrid>
        <w:gridCol w:w="3755"/>
        <w:gridCol w:w="805"/>
        <w:gridCol w:w="805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:rsidR="00CE07A8" w:rsidRPr="00096F1A" w14:paraId="7E47119B" w14:textId="77777777" w:rsidTr="00CA6A62">
        <w:trPr>
          <w:trHeight w:val="390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6CB6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7381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FB13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F0D6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23AF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D6DB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82BE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A006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D8EE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05C4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1159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78614260" w14:textId="77777777" w:rsidTr="00CA6A62">
        <w:trPr>
          <w:trHeight w:val="390"/>
        </w:trPr>
        <w:tc>
          <w:tcPr>
            <w:tcW w:w="3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7B64E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 (N=350)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DA42C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410F8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FEA20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9C13B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ADD78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334EB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5F53B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1B64C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F61A3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57E10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E07A8" w:rsidRPr="00096F1A" w14:paraId="7C79CD4E" w14:textId="77777777" w:rsidTr="00CA6A62">
        <w:trPr>
          <w:trHeight w:val="466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65D8" w14:textId="77777777" w:rsidR="00CE07A8" w:rsidRPr="00096F1A" w:rsidRDefault="00CE07A8" w:rsidP="00CA6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(1) Ag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EAC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46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CAC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54B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C63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649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314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040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345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1B1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21D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306B1AED" w14:textId="77777777" w:rsidTr="00CA6A62">
        <w:trPr>
          <w:trHeight w:val="446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1CF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(2) Gender (1-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7A9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6E7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A32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63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B8A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90B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C99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C10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0A7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85E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760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3F96CB14" w14:textId="77777777" w:rsidTr="00CA6A62">
        <w:trPr>
          <w:trHeight w:val="372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BFE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(3) Educational Background (1-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D78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7BB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BFE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98A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282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C84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958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287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41D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46A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FF9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6F78E939" w14:textId="77777777" w:rsidTr="00CA6A62">
        <w:trPr>
          <w:trHeight w:val="408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9C14" w14:textId="40F33D5F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4) Learning Climate – </w:t>
            </w:r>
            <w:r w:rsidR="00AA4056"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Team Support (1-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6EA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D54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E6E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201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FBE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5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000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B81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58F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2EE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798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142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72F3BB8C" w14:textId="77777777" w:rsidTr="00CA6A62">
        <w:trPr>
          <w:trHeight w:val="372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18AF" w14:textId="64703D79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(5) Learning Climate – Dev</w:t>
            </w:r>
            <w:r w:rsidR="00CE57B3"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elopmental</w:t>
            </w: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pp</w:t>
            </w:r>
            <w:r w:rsidR="00AA4056"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ortunities</w:t>
            </w: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-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B77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D59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7E2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AEB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3E1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990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555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5C8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E58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5BD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210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150B42BA" w14:textId="77777777" w:rsidTr="00CA6A62">
        <w:trPr>
          <w:trHeight w:val="372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E32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(6) Career Commitment (1-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C57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F55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E52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C00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31C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188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F77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CC3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76B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976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65C3B156" w14:textId="77777777" w:rsidTr="00CA6A62">
        <w:trPr>
          <w:trHeight w:val="446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8EE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(7) Self-perceived Employability (1-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B3C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7EA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11C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390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BBC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F1B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FD6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39C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6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78D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7E2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A00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665D2CE9" w14:textId="77777777" w:rsidTr="00CA6A62">
        <w:trPr>
          <w:trHeight w:val="466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221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(8) Vitality (Happiness) (1-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6FE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556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16E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32E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588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45B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A38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91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12F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58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511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9E6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CE07A8" w:rsidRPr="00096F1A" w14:paraId="006FE600" w14:textId="77777777" w:rsidTr="00CA6A62">
        <w:trPr>
          <w:trHeight w:val="408"/>
        </w:trPr>
        <w:tc>
          <w:tcPr>
            <w:tcW w:w="3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0CFC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(9) Work ability (Health) (1-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7F8C5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379BE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65C76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316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9EF73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9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7E88B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4FB3D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96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B407E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63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9F912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90E23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304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42DEF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35**</w:t>
            </w:r>
          </w:p>
        </w:tc>
      </w:tr>
    </w:tbl>
    <w:p w14:paraId="5FD739AE" w14:textId="77777777" w:rsidR="00CE07A8" w:rsidRPr="00096F1A" w:rsidRDefault="00CE07A8" w:rsidP="00CE07A8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96F1A">
        <w:rPr>
          <w:rFonts w:ascii="Times New Roman" w:eastAsia="Times New Roman" w:hAnsi="Times New Roman" w:cs="Times New Roman"/>
          <w:sz w:val="18"/>
          <w:szCs w:val="18"/>
        </w:rPr>
        <w:t xml:space="preserve">* Correlations are significant at </w:t>
      </w:r>
      <w:r w:rsidRPr="00096F1A"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 w:rsidRPr="00096F1A">
        <w:rPr>
          <w:rFonts w:ascii="Times New Roman" w:eastAsia="Times New Roman" w:hAnsi="Times New Roman" w:cs="Times New Roman"/>
          <w:sz w:val="18"/>
          <w:szCs w:val="18"/>
        </w:rPr>
        <w:t xml:space="preserve"> &lt; .05. ** Correlations are significant at </w:t>
      </w:r>
      <w:r w:rsidRPr="00096F1A"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 w:rsidRPr="00096F1A">
        <w:rPr>
          <w:rFonts w:ascii="Times New Roman" w:eastAsia="Times New Roman" w:hAnsi="Times New Roman" w:cs="Times New Roman"/>
          <w:sz w:val="18"/>
          <w:szCs w:val="18"/>
        </w:rPr>
        <w:t xml:space="preserve"> &lt;.01</w:t>
      </w:r>
      <w:r w:rsidRPr="00096F1A">
        <w:rPr>
          <w:rFonts w:ascii="Times New Roman" w:eastAsia="Times New Roman" w:hAnsi="Times New Roman" w:cs="Times New Roman"/>
          <w:sz w:val="18"/>
          <w:szCs w:val="18"/>
        </w:rPr>
        <w:br/>
        <w:t>` Gender; Male = 1, Female = 2</w:t>
      </w:r>
    </w:p>
    <w:p w14:paraId="5ECCC471" w14:textId="77777777" w:rsidR="00CE07A8" w:rsidRPr="00096F1A" w:rsidRDefault="00CE07A8" w:rsidP="00CE07A8">
      <w:pPr>
        <w:spacing w:after="160" w:line="259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96F1A">
        <w:rPr>
          <w:rFonts w:ascii="Times New Roman" w:hAnsi="Times New Roman" w:cs="Times New Roman"/>
          <w:sz w:val="18"/>
          <w:szCs w:val="18"/>
        </w:rPr>
        <w:br w:type="page"/>
      </w:r>
    </w:p>
    <w:p w14:paraId="70990E7F" w14:textId="77777777" w:rsidR="00CE07A8" w:rsidRPr="00096F1A" w:rsidRDefault="00CE07A8" w:rsidP="00CE07A8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96F1A">
        <w:rPr>
          <w:rFonts w:ascii="Times New Roman" w:eastAsia="Times New Roman" w:hAnsi="Times New Roman" w:cs="Times New Roman"/>
          <w:sz w:val="18"/>
          <w:szCs w:val="18"/>
        </w:rPr>
        <w:lastRenderedPageBreak/>
        <w:t>APPENDIX 2</w:t>
      </w:r>
    </w:p>
    <w:p w14:paraId="3ACE0A1C" w14:textId="77777777" w:rsidR="00CE07A8" w:rsidRPr="00096F1A" w:rsidRDefault="00CE07A8" w:rsidP="00CE07A8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gramStart"/>
      <w:r w:rsidRPr="00096F1A">
        <w:rPr>
          <w:rFonts w:ascii="Times New Roman" w:eastAsia="Times New Roman" w:hAnsi="Times New Roman" w:cs="Times New Roman"/>
          <w:sz w:val="18"/>
          <w:szCs w:val="18"/>
        </w:rPr>
        <w:t>Table 2.</w:t>
      </w:r>
      <w:proofErr w:type="gramEnd"/>
      <w:r w:rsidRPr="00096F1A">
        <w:rPr>
          <w:rFonts w:ascii="Times New Roman" w:eastAsia="Times New Roman" w:hAnsi="Times New Roman" w:cs="Times New Roman"/>
          <w:sz w:val="18"/>
          <w:szCs w:val="18"/>
        </w:rPr>
        <w:t xml:space="preserve"> Regression analysis: predictors of sustainable employability</w:t>
      </w:r>
    </w:p>
    <w:tbl>
      <w:tblPr>
        <w:tblW w:w="22000" w:type="dxa"/>
        <w:tblLayout w:type="fixed"/>
        <w:tblLook w:val="0400" w:firstRow="0" w:lastRow="0" w:firstColumn="0" w:lastColumn="0" w:noHBand="0" w:noVBand="1"/>
      </w:tblPr>
      <w:tblGrid>
        <w:gridCol w:w="2800"/>
        <w:gridCol w:w="960"/>
        <w:gridCol w:w="960"/>
        <w:gridCol w:w="960"/>
        <w:gridCol w:w="960"/>
        <w:gridCol w:w="960"/>
        <w:gridCol w:w="893"/>
        <w:gridCol w:w="102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E07A8" w:rsidRPr="00096F1A" w14:paraId="77F85D07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6A44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B8CB9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669E7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elf-perceived Employ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93F4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5E362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5147F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Vitality (Happines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1E27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9990B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51EA7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Work ability (Health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9CA83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EAC1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9AD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DE61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0664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0A9E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2E34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5E4E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B17A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3582500E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15C83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N=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AD899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85445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9CBF8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p 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6DC2F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DE4F4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94622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86930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C3BFC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A1D4C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6D47D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6AB42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8D8E3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ste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686B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CCB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949F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77F7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DAC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0654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26B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9425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24C1AF31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041F" w14:textId="77777777" w:rsidR="00CE07A8" w:rsidRPr="00096F1A" w:rsidRDefault="00CE07A8" w:rsidP="00CA6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Control Variabl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0DB4" w14:textId="77777777" w:rsidR="00CE07A8" w:rsidRPr="00096F1A" w:rsidRDefault="00CE07A8" w:rsidP="00CA6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F703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0757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7831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CE4E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6E3D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05C9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DF03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420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F052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51BA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3C7B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7C4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732E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8596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99E1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235D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509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B9D8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61FE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73B28755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A3F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151A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39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5AD5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39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69A6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38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E07B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4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A7DB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518C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4D24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3BFE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650D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29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84A5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26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86CE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25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5D0F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26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DD29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5D72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BF89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D8C2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5B9C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622A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C1C1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E536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2DFA3B86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BDD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4D12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93B1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C740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79B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7D0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052F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B082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370F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2910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34BD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4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E9E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5FDA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FFB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24E2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DD26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091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28B1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0275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0F61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CA10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6A54667E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3D1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al backgr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5E0F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3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510B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4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F2F4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4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4E6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3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D667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9AA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AC89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D6E3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9300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481C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3146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2388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E0E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75D5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5389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7B14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7B2E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7FD4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263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03BD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5D270C92" w14:textId="77777777" w:rsidTr="00CA6A6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E33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Independent 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6717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C38C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F90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CB1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605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E75B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62A6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6354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66F3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5279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D5FF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76DD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D5BD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8602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DA27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F8BF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8AA6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D923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658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3184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7BC59E32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F4BD5" w14:textId="6A3B8A65" w:rsidR="00A2771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Learning Climate</w:t>
            </w:r>
            <w:r w:rsidR="00A27718"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</w:t>
            </w:r>
          </w:p>
          <w:p w14:paraId="3E1A2066" w14:textId="02E46264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Team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9ADF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4A0F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F3C2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4897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BD6B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8A41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CB58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C5FC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3DC9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271A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E397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EFCA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00AC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977C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4520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B966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4FE2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6DBC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9872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2CFA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5C391E94" w14:textId="77777777" w:rsidTr="00CA6A62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E484" w14:textId="0455E841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Learning Climate</w:t>
            </w:r>
            <w:r w:rsidR="00A27718"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 </w:t>
            </w: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Devel</w:t>
            </w:r>
            <w:r w:rsidR="00AA4056"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opmental</w:t>
            </w: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pp</w:t>
            </w:r>
            <w:r w:rsidR="00AA4056"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ortunit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57BA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4F45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E2BB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906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FC53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78B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30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CE4F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995F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1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758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B854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3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3AD7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3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3419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3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82C0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CD64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5AA0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A90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C420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D707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F627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21B2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5F359FB8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0B9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Career Commi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3F14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FED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F48B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62AD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64C2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44A0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53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91B4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75A3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22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DB6E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E35C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1CAD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E7E5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1448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E5A4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A96A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2B0B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1C50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07D0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8529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4A89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720DA0F5" w14:textId="77777777" w:rsidTr="00CA6A62">
        <w:trPr>
          <w:trHeight w:val="34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4C6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2-way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80CB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C9C6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8DFA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9DBE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5B72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15B7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CD5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4360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A6F3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9200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F0D0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3A6E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B75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767E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93CC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DFC9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09D5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2484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B0AD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B54B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350A999E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C4D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AgexTe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09DC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10F0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9E9B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8D6F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BC3B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0BC6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31E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F423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BDC9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B92C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AE66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534D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7E90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386B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4C84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4B19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E17F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95EF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D824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B8F0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30FE9010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245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AgexD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293D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F6E1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0066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3972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9BFC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F199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6CAE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3716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2B37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BD2D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4708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A10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427D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83F1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917B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0C25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B85A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248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DD04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BD6D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25E2D7F6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8B5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Agex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43AC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F2BB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D2CB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9B13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0561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2577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1434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F8BC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1608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0E6B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0C3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17EF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15DB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4287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3CE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AB53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6375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638A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8716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262B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6D281A14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B00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CCxTe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547E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41B5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9E23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97E9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9B8A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CA93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3993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89ED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2F7E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DF3B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AE12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BBDB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A636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862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DB6E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E424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1D53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DA90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92EC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56B7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68F62423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626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CCxD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5146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CD7D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00DF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4D7E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BBFF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F402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D6D4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20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593A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20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E78A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7C32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5E41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C200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6301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EA5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E4C2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D06C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9F57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B4CD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EE5A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D684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42AB60F7" w14:textId="77777777" w:rsidTr="00CA6A6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435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3-Way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EDF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91D2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480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A90C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1F00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1F13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FBF6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500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ED6F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8BBA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5042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8B5C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AF76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1FFF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6510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F166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AD18B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5ABD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6776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7015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36BAB1E0" w14:textId="77777777" w:rsidTr="00CA6A62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AEF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gexCCxTe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BD4E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485D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EE7E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3C40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3964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9374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A609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7FA0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172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595A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BEB8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6B60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17E9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1C4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59718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2575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EC7D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4F49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755B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0FF3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4272314A" w14:textId="77777777" w:rsidTr="00CA6A62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A542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AgexCCxD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EA85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E24B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3896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9FC3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C49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8CE8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85D6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2EC2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ADB41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A17E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45AE6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0232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1D49B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609C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1544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C25B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3D6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3C8E0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E0A25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8264D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51BED2A7" w14:textId="77777777" w:rsidTr="00CA6A6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AB2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Adj.</w:t>
            </w:r>
            <w:r w:rsidRPr="00096F1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53F5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C833F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3C5E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FE3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1A47A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FB928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F0F6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E63B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35A8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42BE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6293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8289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98A8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387C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9C0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9D3D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0B427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BF5DC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3F3E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FDB5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E07A8" w:rsidRPr="00096F1A" w14:paraId="30AA4196" w14:textId="77777777" w:rsidTr="00CA6A62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A42B09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</w:t>
            </w: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ig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513ADF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3.979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F06CC2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7.70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2D3D18E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4.36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31B347D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4.12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5B97BA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1.30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7C959C9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5.083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2863CA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3.88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2D0A057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3.310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8A3F7C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8.979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5649243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7.26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E4BE470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4.511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877D32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6F1A">
              <w:rPr>
                <w:rFonts w:ascii="Times New Roman" w:eastAsia="Times New Roman" w:hAnsi="Times New Roman" w:cs="Times New Roman"/>
                <w:sz w:val="18"/>
                <w:szCs w:val="18"/>
              </w:rPr>
              <w:t>3.80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BF34" w14:textId="77777777" w:rsidR="00CE07A8" w:rsidRPr="00096F1A" w:rsidRDefault="00CE07A8" w:rsidP="00CA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6182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8E66E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D0391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ECA4F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4237A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1AC94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67883" w14:textId="77777777" w:rsidR="00CE07A8" w:rsidRPr="00096F1A" w:rsidRDefault="00CE07A8" w:rsidP="00CA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sdt>
      <w:sdtPr>
        <w:rPr>
          <w:rFonts w:ascii="Times New Roman" w:hAnsi="Times New Roman" w:cs="Times New Roman"/>
          <w:sz w:val="18"/>
          <w:szCs w:val="18"/>
        </w:rPr>
        <w:tag w:val="goog_rdk_434"/>
        <w:id w:val="1900090930"/>
      </w:sdtPr>
      <w:sdtEndPr/>
      <w:sdtContent>
        <w:p w14:paraId="0EA2E50C" w14:textId="0C0DD0E0" w:rsidR="00CE07A8" w:rsidRPr="00096F1A" w:rsidRDefault="00CE07A8" w:rsidP="00CE07A8">
          <w:pPr>
            <w:spacing w:after="160" w:line="360" w:lineRule="auto"/>
            <w:rPr>
              <w:rFonts w:ascii="Times New Roman" w:eastAsia="Times New Roman" w:hAnsi="Times New Roman" w:cs="Times New Roman"/>
              <w:sz w:val="18"/>
              <w:szCs w:val="18"/>
            </w:rPr>
          </w:pPr>
          <w:proofErr w:type="gramStart"/>
          <w:r w:rsidRPr="00096F1A">
            <w:rPr>
              <w:rFonts w:ascii="Times New Roman" w:eastAsia="Times New Roman" w:hAnsi="Times New Roman" w:cs="Times New Roman"/>
              <w:sz w:val="18"/>
              <w:szCs w:val="18"/>
            </w:rPr>
            <w:t>*  significant</w:t>
          </w:r>
          <w:proofErr w:type="gramEnd"/>
          <w:r w:rsidRPr="00096F1A">
            <w:rPr>
              <w:rFonts w:ascii="Times New Roman" w:eastAsia="Times New Roman" w:hAnsi="Times New Roman" w:cs="Times New Roman"/>
              <w:sz w:val="18"/>
              <w:szCs w:val="18"/>
            </w:rPr>
            <w:t xml:space="preserve"> at </w:t>
          </w:r>
          <w:r w:rsidRPr="00096F1A">
            <w:rPr>
              <w:rFonts w:ascii="Times New Roman" w:eastAsia="Times New Roman" w:hAnsi="Times New Roman" w:cs="Times New Roman"/>
              <w:i/>
              <w:sz w:val="18"/>
              <w:szCs w:val="18"/>
            </w:rPr>
            <w:t>p</w:t>
          </w:r>
          <w:r w:rsidRPr="00096F1A">
            <w:rPr>
              <w:rFonts w:ascii="Times New Roman" w:eastAsia="Times New Roman" w:hAnsi="Times New Roman" w:cs="Times New Roman"/>
              <w:sz w:val="18"/>
              <w:szCs w:val="18"/>
            </w:rPr>
            <w:t xml:space="preserve"> &lt;.05. ** </w:t>
          </w:r>
          <w:proofErr w:type="gramStart"/>
          <w:r w:rsidRPr="00096F1A">
            <w:rPr>
              <w:rFonts w:ascii="Times New Roman" w:eastAsia="Times New Roman" w:hAnsi="Times New Roman" w:cs="Times New Roman"/>
              <w:sz w:val="18"/>
              <w:szCs w:val="18"/>
            </w:rPr>
            <w:t>significant</w:t>
          </w:r>
          <w:proofErr w:type="gramEnd"/>
          <w:r w:rsidRPr="00096F1A">
            <w:rPr>
              <w:rFonts w:ascii="Times New Roman" w:eastAsia="Times New Roman" w:hAnsi="Times New Roman" w:cs="Times New Roman"/>
              <w:sz w:val="18"/>
              <w:szCs w:val="18"/>
            </w:rPr>
            <w:t xml:space="preserve"> at </w:t>
          </w:r>
          <w:r w:rsidRPr="00096F1A">
            <w:rPr>
              <w:rFonts w:ascii="Times New Roman" w:eastAsia="Times New Roman" w:hAnsi="Times New Roman" w:cs="Times New Roman"/>
              <w:i/>
              <w:sz w:val="18"/>
              <w:szCs w:val="18"/>
            </w:rPr>
            <w:t>p</w:t>
          </w:r>
          <w:r w:rsidRPr="00096F1A">
            <w:rPr>
              <w:rFonts w:ascii="Times New Roman" w:eastAsia="Times New Roman" w:hAnsi="Times New Roman" w:cs="Times New Roman"/>
              <w:sz w:val="18"/>
              <w:szCs w:val="18"/>
            </w:rPr>
            <w:t xml:space="preserve"> &lt;.01</w:t>
          </w:r>
          <w:r w:rsidRPr="00096F1A">
            <w:rPr>
              <w:rFonts w:ascii="Times New Roman" w:eastAsia="Times New Roman" w:hAnsi="Times New Roman" w:cs="Times New Roman"/>
              <w:sz w:val="18"/>
              <w:szCs w:val="18"/>
            </w:rPr>
            <w:br/>
            <w:t xml:space="preserve">` Gender; </w:t>
          </w:r>
          <w:r w:rsidRPr="00096F1A">
            <w:rPr>
              <w:rFonts w:ascii="Times New Roman" w:eastAsia="Times New Roman" w:hAnsi="Times New Roman" w:cs="Times New Roman"/>
              <w:i/>
              <w:sz w:val="18"/>
              <w:szCs w:val="18"/>
            </w:rPr>
            <w:t>Male</w:t>
          </w:r>
          <w:r w:rsidRPr="00096F1A">
            <w:rPr>
              <w:rFonts w:ascii="Times New Roman" w:eastAsia="Times New Roman" w:hAnsi="Times New Roman" w:cs="Times New Roman"/>
              <w:sz w:val="18"/>
              <w:szCs w:val="18"/>
            </w:rPr>
            <w:t xml:space="preserve"> =1, Female = 2</w:t>
          </w:r>
          <w:sdt>
            <w:sdtPr>
              <w:rPr>
                <w:rFonts w:ascii="Times New Roman" w:hAnsi="Times New Roman" w:cs="Times New Roman"/>
                <w:sz w:val="18"/>
                <w:szCs w:val="18"/>
              </w:rPr>
              <w:tag w:val="goog_rdk_433"/>
              <w:id w:val="-874308481"/>
              <w:showingPlcHdr/>
            </w:sdtPr>
            <w:sdtEndPr/>
            <w:sdtContent>
              <w:r w:rsidR="00096F1A">
                <w:rPr>
                  <w:rFonts w:ascii="Times New Roman" w:hAnsi="Times New Roman" w:cs="Times New Roman"/>
                  <w:sz w:val="18"/>
                  <w:szCs w:val="18"/>
                </w:rPr>
                <w:t xml:space="preserve">     </w:t>
              </w:r>
            </w:sdtContent>
          </w:sdt>
        </w:p>
      </w:sdtContent>
    </w:sdt>
    <w:p w14:paraId="2075D2A9" w14:textId="77777777" w:rsidR="00F8657C" w:rsidRPr="00096F1A" w:rsidRDefault="00F8657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F8657C" w:rsidRPr="00096F1A" w:rsidSect="00477B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56D5A"/>
    <w:multiLevelType w:val="multilevel"/>
    <w:tmpl w:val="02B640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545" w:hanging="576"/>
      </w:pPr>
    </w:lvl>
    <w:lvl w:ilvl="2">
      <w:start w:val="1"/>
      <w:numFmt w:val="decimal"/>
      <w:lvlText w:val="%1.%2.%3"/>
      <w:lvlJc w:val="left"/>
      <w:pPr>
        <w:ind w:left="3697" w:hanging="720"/>
      </w:pPr>
    </w:lvl>
    <w:lvl w:ilvl="3">
      <w:start w:val="1"/>
      <w:numFmt w:val="decimal"/>
      <w:lvlText w:val="%1.%2.%3.%4"/>
      <w:lvlJc w:val="left"/>
      <w:pPr>
        <w:ind w:left="4833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5551A6C"/>
    <w:multiLevelType w:val="multilevel"/>
    <w:tmpl w:val="8D80D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7A8"/>
    <w:rsid w:val="00096F1A"/>
    <w:rsid w:val="002E60C4"/>
    <w:rsid w:val="00477BC3"/>
    <w:rsid w:val="005B3D55"/>
    <w:rsid w:val="006528C6"/>
    <w:rsid w:val="007A15B2"/>
    <w:rsid w:val="00A27718"/>
    <w:rsid w:val="00AA4056"/>
    <w:rsid w:val="00CE07A8"/>
    <w:rsid w:val="00CE57B3"/>
    <w:rsid w:val="00F8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66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7A8"/>
    <w:pPr>
      <w:spacing w:after="200" w:line="276" w:lineRule="auto"/>
    </w:pPr>
    <w:rPr>
      <w:rFonts w:ascii="Calibri" w:eastAsiaTheme="minorEastAsia" w:hAnsi="Calibri" w:cs="Calibri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5B2"/>
    <w:pPr>
      <w:keepNext/>
      <w:keepLines/>
      <w:numPr>
        <w:ilvl w:val="2"/>
        <w:numId w:val="2"/>
      </w:numPr>
      <w:spacing w:before="40" w:after="0" w:line="259" w:lineRule="auto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15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F1A"/>
    <w:rPr>
      <w:rFonts w:ascii="Tahoma" w:eastAsiaTheme="minorEastAsia" w:hAnsi="Tahoma" w:cs="Tahoma"/>
      <w:sz w:val="16"/>
      <w:szCs w:val="16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7A8"/>
    <w:pPr>
      <w:spacing w:after="200" w:line="276" w:lineRule="auto"/>
    </w:pPr>
    <w:rPr>
      <w:rFonts w:ascii="Calibri" w:eastAsiaTheme="minorEastAsia" w:hAnsi="Calibri" w:cs="Calibri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5B2"/>
    <w:pPr>
      <w:keepNext/>
      <w:keepLines/>
      <w:numPr>
        <w:ilvl w:val="2"/>
        <w:numId w:val="2"/>
      </w:numPr>
      <w:spacing w:before="40" w:after="0" w:line="259" w:lineRule="auto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15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F1A"/>
    <w:rPr>
      <w:rFonts w:ascii="Tahoma" w:eastAsiaTheme="minorEastAsia" w:hAnsi="Tahoma" w:cs="Tahoma"/>
      <w:sz w:val="16"/>
      <w:szCs w:val="1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uren C.V. van (Tinka)</dc:creator>
  <cp:keywords/>
  <dc:description/>
  <cp:lastModifiedBy>CPS queries</cp:lastModifiedBy>
  <cp:revision>4</cp:revision>
  <dcterms:created xsi:type="dcterms:W3CDTF">2023-03-03T15:18:00Z</dcterms:created>
  <dcterms:modified xsi:type="dcterms:W3CDTF">2023-04-07T03:13:00Z</dcterms:modified>
</cp:coreProperties>
</file>